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87CA78" w14:textId="77777777" w:rsidR="00460D4E" w:rsidRPr="00460D4E" w:rsidRDefault="00460D4E" w:rsidP="00460D4E">
      <w:r w:rsidRPr="00460D4E">
        <w:t>This research was supported by the National Institute of Biomedical Imaging and Bioengineering of the National Institutes of Health under award number EB033994 (to A.H.K.).</w:t>
      </w:r>
    </w:p>
    <w:p w14:paraId="69E49AB8" w14:textId="77777777" w:rsidR="007A24C6" w:rsidRDefault="007A24C6"/>
    <w:sectPr w:rsidR="007A24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D4E"/>
    <w:rsid w:val="00443E5E"/>
    <w:rsid w:val="00460D4E"/>
    <w:rsid w:val="007A2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0CF05"/>
  <w15:chartTrackingRefBased/>
  <w15:docId w15:val="{31661CCE-65D9-48AB-8A3C-32F869FA6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141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0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Wildman</dc:creator>
  <cp:keywords/>
  <dc:description/>
  <cp:lastModifiedBy>Vanessa Wildman</cp:lastModifiedBy>
  <cp:revision>1</cp:revision>
  <dcterms:created xsi:type="dcterms:W3CDTF">2024-10-28T21:23:00Z</dcterms:created>
  <dcterms:modified xsi:type="dcterms:W3CDTF">2024-10-28T21:24:00Z</dcterms:modified>
</cp:coreProperties>
</file>